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092"/>
        <w:tblW w:w="104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1"/>
        <w:gridCol w:w="1068"/>
        <w:gridCol w:w="1483"/>
        <w:gridCol w:w="1641"/>
        <w:gridCol w:w="1087"/>
        <w:gridCol w:w="1760"/>
        <w:gridCol w:w="1682"/>
      </w:tblGrid>
      <w:tr w:rsidR="00B86C9A" w:rsidRPr="000B673E" w14:paraId="509EDEDA" w14:textId="77777777" w:rsidTr="00B86C9A">
        <w:trPr>
          <w:trHeight w:val="515"/>
        </w:trPr>
        <w:tc>
          <w:tcPr>
            <w:tcW w:w="1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683D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73E">
              <w:rPr>
                <w:rFonts w:ascii="Arial" w:hAnsi="Arial" w:cs="Arial"/>
                <w:b/>
                <w:bCs/>
                <w:sz w:val="16"/>
                <w:szCs w:val="16"/>
              </w:rPr>
              <w:t>Age at surgery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B05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73E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  <w:p w14:paraId="3585050C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787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73E">
              <w:rPr>
                <w:rFonts w:ascii="Arial" w:hAnsi="Arial" w:cs="Arial"/>
                <w:b/>
                <w:bCs/>
                <w:sz w:val="16"/>
                <w:szCs w:val="16"/>
              </w:rPr>
              <w:t>Pathological Side</w:t>
            </w:r>
          </w:p>
        </w:tc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8F01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73E">
              <w:rPr>
                <w:rFonts w:ascii="Arial" w:hAnsi="Arial" w:cs="Arial"/>
                <w:b/>
                <w:bCs/>
                <w:sz w:val="16"/>
                <w:szCs w:val="16"/>
              </w:rPr>
              <w:t>Co-morbidities</w:t>
            </w:r>
          </w:p>
          <w:p w14:paraId="4D43D30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BB0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73E">
              <w:rPr>
                <w:rFonts w:ascii="Arial" w:hAnsi="Arial" w:cs="Arial"/>
                <w:b/>
                <w:bCs/>
                <w:sz w:val="16"/>
                <w:szCs w:val="16"/>
              </w:rPr>
              <w:t>Implant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8719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73E">
              <w:rPr>
                <w:rFonts w:ascii="Arial" w:hAnsi="Arial" w:cs="Arial"/>
                <w:b/>
                <w:bCs/>
                <w:sz w:val="16"/>
                <w:szCs w:val="16"/>
              </w:rPr>
              <w:t>Decompression</w:t>
            </w:r>
          </w:p>
        </w:tc>
        <w:tc>
          <w:tcPr>
            <w:tcW w:w="16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34A1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73E">
              <w:rPr>
                <w:rFonts w:ascii="Arial" w:hAnsi="Arial" w:cs="Arial"/>
                <w:b/>
                <w:bCs/>
                <w:sz w:val="16"/>
                <w:szCs w:val="16"/>
              </w:rPr>
              <w:t>Complications</w:t>
            </w:r>
          </w:p>
        </w:tc>
      </w:tr>
      <w:tr w:rsidR="00B86C9A" w:rsidRPr="000B673E" w14:paraId="7C0C94AF" w14:textId="77777777" w:rsidTr="00B86C9A">
        <w:trPr>
          <w:trHeight w:val="1589"/>
        </w:trPr>
        <w:tc>
          <w:tcPr>
            <w:tcW w:w="1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2D4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4E060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4B64A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6180E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9C2CFD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A96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4E60F6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EA9735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B79DEE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32667C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97A2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D013F8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9ADD12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1FDC6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57EFC0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Right</w:t>
            </w:r>
          </w:p>
        </w:tc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94C1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78A18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DA9E92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024D02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513D3D" w14:textId="4191B60A" w:rsidR="00B86C9A" w:rsidRPr="000B673E" w:rsidRDefault="00B86C9A" w:rsidP="00442FD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 xml:space="preserve">Growth </w:t>
            </w:r>
            <w:r w:rsidR="00442FDB" w:rsidRPr="000B673E">
              <w:rPr>
                <w:rFonts w:ascii="Arial" w:hAnsi="Arial" w:cs="Arial"/>
                <w:sz w:val="16"/>
                <w:szCs w:val="16"/>
              </w:rPr>
              <w:t>h</w:t>
            </w:r>
            <w:r w:rsidRPr="000B673E">
              <w:rPr>
                <w:rFonts w:ascii="Arial" w:hAnsi="Arial" w:cs="Arial"/>
                <w:sz w:val="16"/>
                <w:szCs w:val="16"/>
              </w:rPr>
              <w:t>ormone deficiency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1C36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F20F4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419B9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FBE168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03008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3D titanium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6D7A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29C12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E3DB3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5DDC51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D9FB9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Endoscopic</w:t>
            </w:r>
          </w:p>
        </w:tc>
        <w:tc>
          <w:tcPr>
            <w:tcW w:w="16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E7B0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4433E7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C0ABC1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89F86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Sub-</w:t>
            </w:r>
            <w:proofErr w:type="spellStart"/>
            <w:r w:rsidRPr="000B673E">
              <w:rPr>
                <w:rFonts w:ascii="Arial" w:hAnsi="Arial" w:cs="Arial"/>
                <w:sz w:val="16"/>
                <w:szCs w:val="16"/>
              </w:rPr>
              <w:t>galeal</w:t>
            </w:r>
            <w:proofErr w:type="spellEnd"/>
            <w:r w:rsidRPr="000B673E">
              <w:rPr>
                <w:rFonts w:ascii="Arial" w:hAnsi="Arial" w:cs="Arial"/>
                <w:sz w:val="16"/>
                <w:szCs w:val="16"/>
              </w:rPr>
              <w:t xml:space="preserve"> CSF leak managed with a shunt</w:t>
            </w:r>
          </w:p>
        </w:tc>
      </w:tr>
      <w:tr w:rsidR="00B86C9A" w:rsidRPr="000B673E" w14:paraId="5CCC2B05" w14:textId="77777777" w:rsidTr="00B86C9A">
        <w:trPr>
          <w:trHeight w:val="773"/>
        </w:trPr>
        <w:tc>
          <w:tcPr>
            <w:tcW w:w="1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000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5AC928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01B6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22787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1C6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73B8CC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483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306B94" w14:textId="0E018257" w:rsidR="00B86C9A" w:rsidRPr="000B673E" w:rsidRDefault="00B86C9A" w:rsidP="00442FD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 xml:space="preserve">Growth </w:t>
            </w:r>
            <w:r w:rsidR="00442FDB" w:rsidRPr="000B673E">
              <w:rPr>
                <w:rFonts w:ascii="Arial" w:hAnsi="Arial" w:cs="Arial"/>
                <w:sz w:val="16"/>
                <w:szCs w:val="16"/>
              </w:rPr>
              <w:t>h</w:t>
            </w:r>
            <w:r w:rsidRPr="000B673E">
              <w:rPr>
                <w:rFonts w:ascii="Arial" w:hAnsi="Arial" w:cs="Arial"/>
                <w:sz w:val="16"/>
                <w:szCs w:val="16"/>
              </w:rPr>
              <w:t>ormone deficiency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E16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2442E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3D titanium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811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9136A3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Endoscopic</w:t>
            </w:r>
          </w:p>
        </w:tc>
        <w:tc>
          <w:tcPr>
            <w:tcW w:w="16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E3C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D454F6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  <w:tr w:rsidR="00B86C9A" w:rsidRPr="000B673E" w14:paraId="2C6E9BE5" w14:textId="77777777" w:rsidTr="00B86C9A">
        <w:trPr>
          <w:trHeight w:val="1052"/>
        </w:trPr>
        <w:tc>
          <w:tcPr>
            <w:tcW w:w="1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B4DDD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406D21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B71FD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4043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A73D4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E6BF35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3C1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B08A834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29CF46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177FC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64EA4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Epilepsy</w:t>
            </w:r>
          </w:p>
          <w:p w14:paraId="567D20BA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95D657A" w14:textId="6AF1FBE0" w:rsidR="00B86C9A" w:rsidRPr="000B673E" w:rsidRDefault="00B86C9A" w:rsidP="00442FD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 xml:space="preserve">Learning </w:t>
            </w:r>
            <w:r w:rsidR="00442FDB" w:rsidRPr="000B673E">
              <w:rPr>
                <w:rFonts w:ascii="Arial" w:hAnsi="Arial" w:cs="Arial"/>
                <w:sz w:val="16"/>
                <w:szCs w:val="16"/>
              </w:rPr>
              <w:t>d</w:t>
            </w:r>
            <w:r w:rsidRPr="000B673E">
              <w:rPr>
                <w:rFonts w:ascii="Arial" w:hAnsi="Arial" w:cs="Arial"/>
                <w:sz w:val="16"/>
                <w:szCs w:val="16"/>
              </w:rPr>
              <w:t>ifficulties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ADF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C1DDB6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63734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3D titanium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AFED4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1EEB26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2FEC5F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Endoscopic</w:t>
            </w:r>
          </w:p>
        </w:tc>
        <w:tc>
          <w:tcPr>
            <w:tcW w:w="16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AAA3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1E1CE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47ED7C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  <w:tr w:rsidR="00B86C9A" w:rsidRPr="000B673E" w14:paraId="0F42600E" w14:textId="77777777" w:rsidTr="00B86C9A">
        <w:trPr>
          <w:trHeight w:val="515"/>
        </w:trPr>
        <w:tc>
          <w:tcPr>
            <w:tcW w:w="1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5E9C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BD45EA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E12D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DE338A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3E2E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9A26BB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9A5E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4AD81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09A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EC2BF3" w14:textId="6058AA06" w:rsidR="00B86C9A" w:rsidRPr="000B673E" w:rsidRDefault="00B86C9A" w:rsidP="00442FD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 xml:space="preserve">Titanium </w:t>
            </w:r>
            <w:r w:rsidR="00442FDB" w:rsidRPr="000B673E">
              <w:rPr>
                <w:rFonts w:ascii="Arial" w:hAnsi="Arial" w:cs="Arial"/>
                <w:sz w:val="16"/>
                <w:szCs w:val="16"/>
              </w:rPr>
              <w:t>m</w:t>
            </w:r>
            <w:r w:rsidRPr="000B673E">
              <w:rPr>
                <w:rFonts w:ascii="Arial" w:hAnsi="Arial" w:cs="Arial"/>
                <w:sz w:val="16"/>
                <w:szCs w:val="16"/>
              </w:rPr>
              <w:t>esh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F2C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948C8A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Milked CSF</w:t>
            </w:r>
          </w:p>
        </w:tc>
        <w:tc>
          <w:tcPr>
            <w:tcW w:w="16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7894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C7E95B7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  <w:tr w:rsidR="00B86C9A" w:rsidRPr="000B673E" w14:paraId="7F6C8F02" w14:textId="77777777" w:rsidTr="00B86C9A">
        <w:trPr>
          <w:trHeight w:val="536"/>
        </w:trPr>
        <w:tc>
          <w:tcPr>
            <w:tcW w:w="16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BB302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BF16DD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EC89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6B1751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4635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14398A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5E9D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6A9410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0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FA5C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977F60" w14:textId="447F865D" w:rsidR="00B86C9A" w:rsidRPr="000B673E" w:rsidRDefault="00B86C9A" w:rsidP="00442FD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 xml:space="preserve">Titanium </w:t>
            </w:r>
            <w:r w:rsidR="00442FDB" w:rsidRPr="000B673E">
              <w:rPr>
                <w:rFonts w:ascii="Arial" w:hAnsi="Arial" w:cs="Arial"/>
                <w:sz w:val="16"/>
                <w:szCs w:val="16"/>
              </w:rPr>
              <w:t>m</w:t>
            </w:r>
            <w:r w:rsidRPr="000B673E">
              <w:rPr>
                <w:rFonts w:ascii="Arial" w:hAnsi="Arial" w:cs="Arial"/>
                <w:sz w:val="16"/>
                <w:szCs w:val="16"/>
              </w:rPr>
              <w:t>esh</w:t>
            </w:r>
          </w:p>
        </w:tc>
        <w:tc>
          <w:tcPr>
            <w:tcW w:w="1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E6BB5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376AC75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  <w:tc>
          <w:tcPr>
            <w:tcW w:w="16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FD11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7332B2" w14:textId="77777777" w:rsidR="00B86C9A" w:rsidRPr="000B673E" w:rsidRDefault="00B86C9A" w:rsidP="00B86C9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73E">
              <w:rPr>
                <w:rFonts w:ascii="Arial" w:hAnsi="Arial" w:cs="Arial"/>
                <w:sz w:val="16"/>
                <w:szCs w:val="16"/>
              </w:rPr>
              <w:t>Nil</w:t>
            </w:r>
          </w:p>
        </w:tc>
      </w:tr>
    </w:tbl>
    <w:p w14:paraId="0F418FEB" w14:textId="4AAB2B46" w:rsidR="004507AA" w:rsidRPr="000B673E" w:rsidRDefault="00B86C9A">
      <w:r w:rsidRPr="000B673E">
        <w:rPr>
          <w:rFonts w:ascii="Arial" w:hAnsi="Arial" w:cs="Arial"/>
          <w:b/>
          <w:bCs/>
          <w:sz w:val="22"/>
          <w:szCs w:val="22"/>
        </w:rPr>
        <w:t>Supplementary Figure 2</w:t>
      </w:r>
      <w:r w:rsidR="005B2588" w:rsidRPr="000B673E">
        <w:rPr>
          <w:rFonts w:ascii="Arial" w:hAnsi="Arial" w:cs="Arial"/>
          <w:b/>
          <w:bCs/>
          <w:sz w:val="22"/>
          <w:szCs w:val="22"/>
        </w:rPr>
        <w:t>.</w:t>
      </w:r>
      <w:bookmarkStart w:id="0" w:name="_GoBack"/>
      <w:bookmarkEnd w:id="0"/>
    </w:p>
    <w:sectPr w:rsidR="004507AA" w:rsidRPr="000B6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87F45" w14:textId="77777777" w:rsidR="00B96482" w:rsidRDefault="00B96482" w:rsidP="00661576">
      <w:r>
        <w:separator/>
      </w:r>
    </w:p>
  </w:endnote>
  <w:endnote w:type="continuationSeparator" w:id="0">
    <w:p w14:paraId="49D206B6" w14:textId="77777777" w:rsidR="00B96482" w:rsidRDefault="00B96482" w:rsidP="00661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3367BA" w14:textId="77777777" w:rsidR="00B96482" w:rsidRDefault="00B96482" w:rsidP="00661576">
      <w:r>
        <w:separator/>
      </w:r>
    </w:p>
  </w:footnote>
  <w:footnote w:type="continuationSeparator" w:id="0">
    <w:p w14:paraId="276BDCD9" w14:textId="77777777" w:rsidR="00B96482" w:rsidRDefault="00B96482" w:rsidP="00661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C9A"/>
    <w:rsid w:val="000B673E"/>
    <w:rsid w:val="000B7DB1"/>
    <w:rsid w:val="001F1264"/>
    <w:rsid w:val="002D61E7"/>
    <w:rsid w:val="002F43C6"/>
    <w:rsid w:val="00385AEF"/>
    <w:rsid w:val="00442FDB"/>
    <w:rsid w:val="00581C41"/>
    <w:rsid w:val="005B2588"/>
    <w:rsid w:val="006244D2"/>
    <w:rsid w:val="00661576"/>
    <w:rsid w:val="006F431C"/>
    <w:rsid w:val="007350B2"/>
    <w:rsid w:val="00AB4B5E"/>
    <w:rsid w:val="00AF2857"/>
    <w:rsid w:val="00B86C9A"/>
    <w:rsid w:val="00B96482"/>
    <w:rsid w:val="00D304D5"/>
    <w:rsid w:val="00E6214A"/>
    <w:rsid w:val="00ED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39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2F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FDB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9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2F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FDB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PresentationFormat/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2</cp:revision>
  <dcterms:created xsi:type="dcterms:W3CDTF">2021-11-24T22:53:00Z</dcterms:created>
  <dcterms:modified xsi:type="dcterms:W3CDTF">2021-11-24T22:53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0-20T15:01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387f66f-aedc-4491-88dd-1d9f04d424d3</vt:lpwstr>
  </property>
  <property fmtid="{D5CDD505-2E9C-101B-9397-08002B2CF9AE}" pid="8" name="MSIP_Label_549ac42a-3eb4-4074-b885-aea26bd6241e_ContentBits">
    <vt:lpwstr>0</vt:lpwstr>
  </property>
</Properties>
</file>